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80F" w:rsidRPr="00B1380F" w:rsidRDefault="00087B24" w:rsidP="00B138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380F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FAD77D" wp14:editId="0A2996DA">
                <wp:simplePos x="0" y="0"/>
                <wp:positionH relativeFrom="column">
                  <wp:posOffset>1473835</wp:posOffset>
                </wp:positionH>
                <wp:positionV relativeFrom="paragraph">
                  <wp:posOffset>897255</wp:posOffset>
                </wp:positionV>
                <wp:extent cx="1532255" cy="914400"/>
                <wp:effectExtent l="0" t="0" r="1079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225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380F" w:rsidRDefault="00B1380F">
                            <w:r>
                              <w:t>Caesarian Section</w:t>
                            </w:r>
                          </w:p>
                          <w:p w:rsidR="00B1380F" w:rsidRDefault="00B1380F">
                            <w:r>
                              <w:t>Antibiotic Exposure</w:t>
                            </w:r>
                          </w:p>
                          <w:p w:rsidR="00B1380F" w:rsidRDefault="00B1380F">
                            <w:r>
                              <w:t>Lack of Breast Fee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6.05pt;margin-top:70.65pt;width:120.6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">
                <v:textbox>
                  <w:txbxContent>
                    <w:p w:rsidR="00B1380F" w:rsidRDefault="00B1380F">
                      <w:r>
                        <w:t>Caesarian Section</w:t>
                      </w:r>
                    </w:p>
                    <w:p w:rsidR="00B1380F" w:rsidRDefault="00B1380F">
                      <w:r>
                        <w:t>Antibiotic Exposure</w:t>
                      </w:r>
                    </w:p>
                    <w:p w:rsidR="00B1380F" w:rsidRDefault="00B1380F">
                      <w:r>
                        <w:t>Lack of Breast Feed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E3AE70" wp14:editId="16A7A893">
                <wp:simplePos x="0" y="0"/>
                <wp:positionH relativeFrom="column">
                  <wp:posOffset>1083538</wp:posOffset>
                </wp:positionH>
                <wp:positionV relativeFrom="paragraph">
                  <wp:posOffset>1479954</wp:posOffset>
                </wp:positionV>
                <wp:extent cx="422726" cy="485778"/>
                <wp:effectExtent l="0" t="0" r="73025" b="476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726" cy="48577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85.3pt;margin-top:116.55pt;width:33.3pt;height: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" strokecolor="#4579b8 [3044]">
                <v:stroke endarrow="open"/>
              </v:shape>
            </w:pict>
          </mc:Fallback>
        </mc:AlternateContent>
      </w:r>
      <w:r w:rsidR="00B1380F">
        <w:rPr>
          <w:rFonts w:ascii="Times New Roman" w:eastAsia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 wp14:anchorId="094151E5" wp14:editId="29EF7C29">
            <wp:extent cx="1550230" cy="1812943"/>
            <wp:effectExtent l="0" t="0" r="0" b="0"/>
            <wp:docPr id="1" name="Picture 1" descr="Related image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Related image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0361" cy="1813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7B24" w:rsidRDefault="00087B24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CD2996" wp14:editId="2FC137D5">
                <wp:simplePos x="0" y="0"/>
                <wp:positionH relativeFrom="column">
                  <wp:posOffset>702310</wp:posOffset>
                </wp:positionH>
                <wp:positionV relativeFrom="paragraph">
                  <wp:posOffset>213360</wp:posOffset>
                </wp:positionV>
                <wp:extent cx="3678555" cy="3773805"/>
                <wp:effectExtent l="19050" t="19050" r="17145" b="1714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8555" cy="3773805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55.3pt;margin-top:16.8pt;width:289.65pt;height:297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" filled="f" strokecolor="black [3213]" strokeweight="3pt"/>
            </w:pict>
          </mc:Fallback>
        </mc:AlternateContent>
      </w:r>
    </w:p>
    <w:p w:rsidR="00A81D8E" w:rsidRDefault="00087B24" w:rsidP="00087B24">
      <w:pPr>
        <w:ind w:left="720" w:firstLine="720"/>
      </w:pPr>
      <w:r>
        <w:t xml:space="preserve">  </w:t>
      </w:r>
      <w:r>
        <w:rPr>
          <w:noProof/>
        </w:rPr>
        <w:drawing>
          <wp:inline distT="0" distB="0" distL="0" distR="0" wp14:anchorId="2611B5E3" wp14:editId="107B9B30">
            <wp:extent cx="1494228" cy="15324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4657" cy="1532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0FD2C1E" wp14:editId="3B927721">
            <wp:extent cx="1522238" cy="1505722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2427" cy="1505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DEE" w:rsidRDefault="00087B24">
      <w:r>
        <w:t xml:space="preserve">                                </w:t>
      </w:r>
      <w:r>
        <w:rPr>
          <w:noProof/>
        </w:rPr>
        <w:drawing>
          <wp:inline distT="0" distB="0" distL="0" distR="0" wp14:anchorId="7C5640DE" wp14:editId="140376EB">
            <wp:extent cx="1731912" cy="1871084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650" cy="187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3F5C8FF" wp14:editId="672CBE3E">
            <wp:extent cx="1584066" cy="1294959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428" cy="1297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DEE" w:rsidRDefault="00B16060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434E06" wp14:editId="52150635">
                <wp:simplePos x="0" y="0"/>
                <wp:positionH relativeFrom="column">
                  <wp:posOffset>2600325</wp:posOffset>
                </wp:positionH>
                <wp:positionV relativeFrom="paragraph">
                  <wp:posOffset>106680</wp:posOffset>
                </wp:positionV>
                <wp:extent cx="1247140" cy="306070"/>
                <wp:effectExtent l="0" t="0" r="10160" b="1778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7140" cy="306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6060" w:rsidRDefault="00B16060">
                            <w:proofErr w:type="gramStart"/>
                            <w:r>
                              <w:t>Allergic March?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04.75pt;margin-top:8.4pt;width:98.2pt;height:24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">
                <v:textbox>
                  <w:txbxContent>
                    <w:p w:rsidR="00B16060" w:rsidRDefault="00B16060">
                      <w:proofErr w:type="gramStart"/>
                      <w:r>
                        <w:t>Allergic March?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63BF3F" wp14:editId="01AC8F29">
                <wp:simplePos x="0" y="0"/>
                <wp:positionH relativeFrom="column">
                  <wp:posOffset>2188210</wp:posOffset>
                </wp:positionH>
                <wp:positionV relativeFrom="paragraph">
                  <wp:posOffset>107315</wp:posOffset>
                </wp:positionV>
                <wp:extent cx="412115" cy="480695"/>
                <wp:effectExtent l="0" t="0" r="83185" b="5270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2115" cy="4806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72.3pt;margin-top:8.45pt;width:32.45pt;height:37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" strokecolor="#4579b8 [3044]">
                <v:stroke endarrow="open"/>
              </v:shape>
            </w:pict>
          </mc:Fallback>
        </mc:AlternateContent>
      </w:r>
    </w:p>
    <w:p w:rsidR="00877DEE" w:rsidRDefault="00877DEE">
      <w:bookmarkStart w:id="0" w:name="_GoBack"/>
      <w:bookmarkEnd w:id="0"/>
    </w:p>
    <w:p w:rsidR="00087B24" w:rsidRDefault="00B16060">
      <w:r>
        <w:t xml:space="preserve">                                                         </w:t>
      </w:r>
      <w:r w:rsidR="00877DEE">
        <w:rPr>
          <w:noProof/>
        </w:rPr>
        <w:drawing>
          <wp:inline distT="0" distB="0" distL="0" distR="0">
            <wp:extent cx="2060042" cy="1648034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oE exudates sever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9381" cy="164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7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80F"/>
    <w:rsid w:val="00087B24"/>
    <w:rsid w:val="00877DEE"/>
    <w:rsid w:val="00A81D8E"/>
    <w:rsid w:val="00B1380F"/>
    <w:rsid w:val="00B16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3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2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9212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https://www.google.com/url?sa=i&amp;rct=j&amp;q=&amp;esrc=s&amp;source=images&amp;cd=&amp;ved=2ahUKEwiCnJG4r5fjAhUFHjQIHc0IDpcQjRx6BAgBEAU&amp;url=https%3A%2F%2Fwww.pinterest.com%2Fpin%2F6966574395619021%2F&amp;psig=AOvVaw2-eFJ3fEQ_enfA83-d7SRX&amp;ust=1562195917956501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Katzka</dc:creator>
  <cp:lastModifiedBy>David A Katzka</cp:lastModifiedBy>
  <cp:revision>2</cp:revision>
  <dcterms:created xsi:type="dcterms:W3CDTF">2019-07-02T23:13:00Z</dcterms:created>
  <dcterms:modified xsi:type="dcterms:W3CDTF">2019-07-02T23:34:00Z</dcterms:modified>
</cp:coreProperties>
</file>